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A8CED26" w:rsidR="00FB3483" w:rsidRPr="00930A31" w:rsidRDefault="0057091A">
            <w:pPr>
              <w:pStyle w:val="Default"/>
              <w:rPr>
                <w:rFonts w:ascii="Arial" w:hAnsi="Arial" w:cs="Arial"/>
                <w:color w:val="FFFFFF"/>
                <w:sz w:val="18"/>
                <w:szCs w:val="18"/>
              </w:rPr>
            </w:pPr>
            <w:r>
              <w:rPr>
                <w:rFonts w:ascii="Arial" w:hAnsi="Arial" w:cs="Arial"/>
                <w:b/>
                <w:bCs/>
                <w:color w:val="FFFFFF"/>
                <w:sz w:val="18"/>
                <w:szCs w:val="18"/>
              </w:rPr>
              <w:t>The location</w:t>
            </w:r>
            <w:r w:rsidR="0018323E" w:rsidRPr="00930A31">
              <w:rPr>
                <w:rFonts w:ascii="Arial" w:hAnsi="Arial" w:cs="Arial"/>
                <w:b/>
                <w:bCs/>
                <w:color w:val="FFFFFF"/>
                <w:sz w:val="18"/>
                <w:szCs w:val="18"/>
              </w:rPr>
              <w:t xml:space="preserve"> where </w:t>
            </w:r>
            <w:r w:rsidR="001B0725">
              <w:rPr>
                <w:rFonts w:ascii="Arial" w:hAnsi="Arial" w:cs="Arial"/>
                <w:b/>
                <w:bCs/>
                <w:color w:val="FFFFFF"/>
                <w:sz w:val="18"/>
                <w:szCs w:val="18"/>
              </w:rPr>
              <w:t xml:space="preserve">the </w:t>
            </w:r>
            <w:r w:rsidR="0018323E" w:rsidRPr="00930A31">
              <w:rPr>
                <w:rFonts w:ascii="Arial" w:hAnsi="Arial" w:cs="Arial"/>
                <w:b/>
                <w:bCs/>
                <w:color w:val="FFFFFF"/>
                <w:sz w:val="18"/>
                <w:szCs w:val="18"/>
              </w:rPr>
              <w:t>item is reported</w:t>
            </w:r>
            <w:r w:rsidR="00FB3483" w:rsidRPr="00930A31">
              <w:rPr>
                <w:rFonts w:ascii="Arial" w:hAnsi="Arial" w:cs="Arial"/>
                <w:b/>
                <w:bCs/>
                <w:color w:val="FFFFFF"/>
                <w:sz w:val="18"/>
                <w:szCs w:val="18"/>
              </w:rPr>
              <w:t xml:space="preserve"> </w:t>
            </w:r>
          </w:p>
        </w:tc>
      </w:tr>
      <w:tr w:rsidR="00FB3483" w:rsidRPr="004C1685" w14:paraId="693A08DF" w14:textId="77777777" w:rsidTr="00BD7CE9">
        <w:trPr>
          <w:trHeight w:val="343"/>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663A9A8" w:rsidR="00FB3483" w:rsidRPr="00BD7CE9" w:rsidRDefault="00FB3483" w:rsidP="00155E78">
            <w:pPr>
              <w:autoSpaceDE w:val="0"/>
              <w:autoSpaceDN w:val="0"/>
              <w:adjustRightInd w:val="0"/>
              <w:jc w:val="both"/>
              <w:rPr>
                <w:rFonts w:ascii="Arial" w:hAnsi="Arial" w:cs="Arial"/>
                <w:bCs/>
                <w:sz w:val="28"/>
                <w:szCs w:val="28"/>
                <w:lang w:val="en-US"/>
              </w:rPr>
            </w:pPr>
            <w:r w:rsidRPr="00930A31">
              <w:rPr>
                <w:rFonts w:ascii="Arial" w:hAnsi="Arial" w:cs="Arial"/>
                <w:b/>
                <w:bCs/>
                <w:sz w:val="18"/>
                <w:szCs w:val="18"/>
              </w:rPr>
              <w:t>TITLE</w:t>
            </w:r>
            <w:r w:rsidR="00544970">
              <w:rPr>
                <w:rFonts w:ascii="Arial" w:hAnsi="Arial" w:cs="Arial"/>
                <w:b/>
                <w:bCs/>
                <w:sz w:val="18"/>
                <w:szCs w:val="18"/>
              </w:rPr>
              <w:t xml:space="preserve">: </w:t>
            </w:r>
            <w:r w:rsidRPr="00930A31">
              <w:rPr>
                <w:rFonts w:ascii="Arial" w:hAnsi="Arial" w:cs="Arial"/>
                <w:b/>
                <w:bCs/>
                <w:sz w:val="18"/>
                <w:szCs w:val="18"/>
              </w:rPr>
              <w:t xml:space="preserve"> </w:t>
            </w:r>
            <w:r w:rsidR="00155E78">
              <w:rPr>
                <w:rFonts w:ascii="Arial" w:hAnsi="Arial" w:cs="Arial"/>
                <w:b/>
                <w:sz w:val="28"/>
                <w:szCs w:val="28"/>
              </w:rPr>
              <w:t>Internalised stigma among people with mental illness in Africa,</w:t>
            </w:r>
            <w:r w:rsidR="00155E78">
              <w:rPr>
                <w:rFonts w:ascii="Arial" w:hAnsi="Arial" w:cs="Arial"/>
                <w:b/>
                <w:sz w:val="28"/>
                <w:szCs w:val="28"/>
                <w:lang w:val="en-US"/>
              </w:rPr>
              <w:t xml:space="preserve"> pooled effect estimates and subgroup analysis on each domain</w:t>
            </w:r>
            <w:r w:rsidR="00155E78" w:rsidRPr="008F685A">
              <w:rPr>
                <w:rFonts w:ascii="Arial" w:hAnsi="Arial"/>
                <w:b/>
                <w:sz w:val="28"/>
                <w:lang w:val="en-US"/>
              </w:rPr>
              <w:t>:</w:t>
            </w:r>
            <w:r w:rsidR="00155E78">
              <w:rPr>
                <w:rFonts w:ascii="Arial" w:hAnsi="Arial" w:cs="Arial"/>
                <w:b/>
                <w:sz w:val="28"/>
                <w:szCs w:val="28"/>
                <w:lang w:val="en-US"/>
              </w:rPr>
              <w:t xml:space="preserve"> systematic review and meta-analysi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045097" w:rsidR="00FB3483" w:rsidRPr="00930A31" w:rsidRDefault="00AD262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607913" w:rsidR="00FB3483" w:rsidRPr="00930A31" w:rsidRDefault="00E3548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6F4703" w:rsidR="00FB3483" w:rsidRPr="00930A31" w:rsidRDefault="00FA141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39D54F" w:rsidR="00FB3483" w:rsidRPr="00930A31" w:rsidRDefault="005421E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6B88D3" w:rsidR="00FB3483" w:rsidRPr="00930A31" w:rsidRDefault="006C61B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527939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r w:rsidR="00DF53AB">
              <w:rPr>
                <w:rFonts w:ascii="Arial" w:hAnsi="Arial" w:cs="Arial"/>
                <w:sz w:val="18"/>
                <w:szCs w:val="18"/>
              </w:rPr>
              <w:t>organizations</w:t>
            </w:r>
            <w:r w:rsidRPr="00930A31">
              <w:rPr>
                <w:rFonts w:ascii="Arial" w:hAnsi="Arial" w:cs="Arial"/>
                <w:sz w:val="18"/>
                <w:szCs w:val="18"/>
              </w:rPr>
              <w:t>, reference lists</w:t>
            </w:r>
            <w:r w:rsidR="00DF53AB">
              <w:rPr>
                <w:rFonts w:ascii="Arial" w:hAnsi="Arial" w:cs="Arial"/>
                <w:sz w:val="18"/>
                <w:szCs w:val="18"/>
              </w:rPr>
              <w:t>,</w:t>
            </w:r>
            <w:r w:rsidRPr="00930A31">
              <w:rPr>
                <w:rFonts w:ascii="Arial" w:hAnsi="Arial" w:cs="Arial"/>
                <w:sz w:val="18"/>
                <w:szCs w:val="18"/>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F2241B" w:rsidR="00FB3483" w:rsidRPr="00930A31" w:rsidRDefault="008C005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FA87DF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sidR="00DF53AB">
              <w:rPr>
                <w:rFonts w:ascii="Arial" w:hAnsi="Arial" w:cs="Arial"/>
                <w:sz w:val="18"/>
                <w:szCs w:val="18"/>
              </w:rPr>
              <w:t>,</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0EEA12" w:rsidR="00FB3483" w:rsidRPr="00930A31" w:rsidRDefault="00F6062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A57C87" w:rsidR="00FB3483" w:rsidRPr="00930A31" w:rsidRDefault="006C2B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8E145C" w:rsidR="00FB3483" w:rsidRPr="00930A31" w:rsidRDefault="00BB421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7FD0F0" w:rsidR="00930A31" w:rsidRPr="00930A31" w:rsidRDefault="00823C4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B1079F" w:rsidR="00930A31" w:rsidRPr="00930A31" w:rsidRDefault="000A0FD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BF7EE1" w:rsidR="00FB3483" w:rsidRPr="00930A31" w:rsidRDefault="00771FE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DA4C5C" w:rsidR="00FB3483" w:rsidRPr="00930A31" w:rsidRDefault="00FA09E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B05837" w:rsidR="00930A31" w:rsidRPr="00930A31" w:rsidRDefault="00FA09E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34F3F2" w:rsidR="00930A31" w:rsidRPr="00930A31" w:rsidRDefault="00FA09E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1D91D3" w:rsidR="00930A31" w:rsidRPr="00930A31" w:rsidRDefault="003311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7014A1" w:rsidR="00930A31" w:rsidRPr="00930A31" w:rsidRDefault="003311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D4618B" w:rsidR="00930A31" w:rsidRPr="00930A31" w:rsidRDefault="003311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AEF17A" w:rsidR="00930A31" w:rsidRPr="00930A31" w:rsidRDefault="0033114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275A8F" w:rsidR="006E5FE2"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9A13E0" w:rsidR="006E5FE2"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F92809" w:rsidR="00930A31"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819977" w:rsidR="00930A31"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E94CEA" w:rsidR="00FB3483"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DCA410" w:rsidR="00FB3483"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54595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DF53AB"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C5B41C" w:rsidR="00FB3483"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8BE8DB" w:rsidR="00930A31"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570321" w:rsidR="00930A31"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C2E460" w:rsidR="00930A31"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AD8632" w:rsidR="00930A31"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46CAA0" w:rsidR="00FB3483" w:rsidRPr="00930A31" w:rsidRDefault="0004728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39D431" w:rsidR="00077B44"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9B03AA" w:rsidR="00930A31"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26-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40BB74" w:rsidR="00930A31"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F4DD58" w:rsidR="00930A31"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0B64C0" w:rsidR="00930A31"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24FBAF" w:rsidR="00930A31"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D82B90" w:rsidR="00930A31"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3EEDF24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escribe and explain any amendments to </w:t>
            </w:r>
            <w:r w:rsidR="00323A46">
              <w:rPr>
                <w:rFonts w:ascii="Arial" w:hAnsi="Arial" w:cs="Arial"/>
                <w:sz w:val="18"/>
                <w:szCs w:val="18"/>
              </w:rPr>
              <w:t xml:space="preserve">the </w:t>
            </w:r>
            <w:r w:rsidRPr="00930A31">
              <w:rPr>
                <w:rFonts w:ascii="Arial" w:hAnsi="Arial" w:cs="Arial"/>
                <w:sz w:val="18"/>
                <w:szCs w:val="18"/>
              </w:rPr>
              <w:t>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0BF59F" w:rsidR="00930A31"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BBC9D4" w:rsidR="00077B44"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8D92AC" w:rsidR="00077B44"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40B57E" w:rsidR="00077B44" w:rsidRPr="00930A31" w:rsidRDefault="0004728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2928A11" w:rsidR="00947707" w:rsidRPr="00930A31" w:rsidRDefault="00355C5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65E814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284"/>
    <w:rsid w:val="00077B44"/>
    <w:rsid w:val="000A0FD3"/>
    <w:rsid w:val="00152CDB"/>
    <w:rsid w:val="00155E78"/>
    <w:rsid w:val="0018323E"/>
    <w:rsid w:val="00190C83"/>
    <w:rsid w:val="001B0725"/>
    <w:rsid w:val="00246C93"/>
    <w:rsid w:val="00256BAF"/>
    <w:rsid w:val="002A2A06"/>
    <w:rsid w:val="003103C2"/>
    <w:rsid w:val="00323A46"/>
    <w:rsid w:val="0033114F"/>
    <w:rsid w:val="003516AD"/>
    <w:rsid w:val="00355C56"/>
    <w:rsid w:val="00363B8D"/>
    <w:rsid w:val="003760FB"/>
    <w:rsid w:val="003B79FF"/>
    <w:rsid w:val="00400A0B"/>
    <w:rsid w:val="00443C1D"/>
    <w:rsid w:val="00461576"/>
    <w:rsid w:val="004C1685"/>
    <w:rsid w:val="005078EE"/>
    <w:rsid w:val="005421E4"/>
    <w:rsid w:val="00544970"/>
    <w:rsid w:val="00550BF1"/>
    <w:rsid w:val="0057091A"/>
    <w:rsid w:val="0059028D"/>
    <w:rsid w:val="005979B8"/>
    <w:rsid w:val="006C2BC3"/>
    <w:rsid w:val="006C61B2"/>
    <w:rsid w:val="006E5FE2"/>
    <w:rsid w:val="006F3BA6"/>
    <w:rsid w:val="00726794"/>
    <w:rsid w:val="00771FE8"/>
    <w:rsid w:val="0077253C"/>
    <w:rsid w:val="00823C42"/>
    <w:rsid w:val="008412D5"/>
    <w:rsid w:val="008A3EAE"/>
    <w:rsid w:val="008C0054"/>
    <w:rsid w:val="008E2C91"/>
    <w:rsid w:val="00930A31"/>
    <w:rsid w:val="00947707"/>
    <w:rsid w:val="009827E5"/>
    <w:rsid w:val="00A215D2"/>
    <w:rsid w:val="00A86593"/>
    <w:rsid w:val="00AB79CE"/>
    <w:rsid w:val="00AD2620"/>
    <w:rsid w:val="00AE4BBD"/>
    <w:rsid w:val="00B51910"/>
    <w:rsid w:val="00BB4215"/>
    <w:rsid w:val="00BD7CE9"/>
    <w:rsid w:val="00C22710"/>
    <w:rsid w:val="00D95D84"/>
    <w:rsid w:val="00DC4F19"/>
    <w:rsid w:val="00DF53AB"/>
    <w:rsid w:val="00E324A8"/>
    <w:rsid w:val="00E35488"/>
    <w:rsid w:val="00E66E3A"/>
    <w:rsid w:val="00EB610E"/>
    <w:rsid w:val="00F60624"/>
    <w:rsid w:val="00F67C14"/>
    <w:rsid w:val="00FA09EA"/>
    <w:rsid w:val="00FA141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085</Words>
  <Characters>617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ondale Alemu</cp:lastModifiedBy>
  <cp:revision>25</cp:revision>
  <cp:lastPrinted>2020-11-24T03:02:00Z</cp:lastPrinted>
  <dcterms:created xsi:type="dcterms:W3CDTF">2022-05-09T02:51:00Z</dcterms:created>
  <dcterms:modified xsi:type="dcterms:W3CDTF">2022-10-14T04:11:00Z</dcterms:modified>
</cp:coreProperties>
</file>